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b/>
          <w:bCs/>
          <w:sz w:val="24"/>
          <w:szCs w:val="24"/>
        </w:rPr>
      </w:pPr>
      <w:proofErr w:type="gramStart"/>
      <w:r w:rsidRPr="0060738B">
        <w:rPr>
          <w:rFonts w:ascii="Arial" w:eastAsia="Calibri" w:hAnsi="Arial" w:cs="Arial"/>
          <w:b/>
          <w:bCs/>
          <w:sz w:val="24"/>
          <w:szCs w:val="24"/>
        </w:rPr>
        <w:t xml:space="preserve">Appendix </w:t>
      </w:r>
      <w:r>
        <w:rPr>
          <w:rFonts w:ascii="Arial" w:eastAsia="SimSun" w:hAnsi="Arial" w:cs="Arial"/>
          <w:b/>
          <w:bCs/>
          <w:sz w:val="24"/>
          <w:szCs w:val="24"/>
          <w:lang w:eastAsia="zh-CN"/>
        </w:rPr>
        <w:t>S1.</w:t>
      </w:r>
      <w:proofErr w:type="gramEnd"/>
      <w:r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 Search Strategy</w:t>
      </w:r>
    </w:p>
    <w:p w:rsid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i/>
          <w:color w:val="000000"/>
          <w:sz w:val="24"/>
          <w:szCs w:val="24"/>
          <w:lang w:eastAsia="en-GB"/>
        </w:rPr>
      </w:pP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i/>
          <w:color w:val="000000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bCs/>
          <w:i/>
          <w:color w:val="000000"/>
          <w:sz w:val="24"/>
          <w:szCs w:val="24"/>
          <w:lang w:eastAsia="en-GB"/>
        </w:rPr>
        <w:t>MEDLINE search strategy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/>
          <w:sz w:val="24"/>
          <w:szCs w:val="24"/>
          <w:lang w:eastAsia="en-GB"/>
        </w:rPr>
      </w:pP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val="en-US"/>
        </w:rPr>
        <w:t>The following combination of controlled (</w:t>
      </w:r>
      <w:proofErr w:type="spellStart"/>
      <w:r w:rsidRPr="0060738B">
        <w:rPr>
          <w:rFonts w:ascii="Arial" w:eastAsia="Calibri" w:hAnsi="Arial" w:cs="Arial"/>
          <w:sz w:val="24"/>
          <w:szCs w:val="24"/>
          <w:lang w:val="en-US"/>
        </w:rPr>
        <w:t>MeSH</w:t>
      </w:r>
      <w:proofErr w:type="spellEnd"/>
      <w:r w:rsidRPr="0060738B">
        <w:rPr>
          <w:rFonts w:ascii="Arial" w:eastAsia="Calibri" w:hAnsi="Arial" w:cs="Arial"/>
          <w:sz w:val="24"/>
          <w:szCs w:val="24"/>
          <w:lang w:val="en-US"/>
        </w:rPr>
        <w:t>) and free-text terms relating to the condition ‘Stroke’, intervention ‘Simultaneous bilateral upper limb training’ and body part ‘Upper limb’ were used</w:t>
      </w:r>
      <w:r w:rsidRPr="0060738B">
        <w:rPr>
          <w:rFonts w:ascii="Arial" w:eastAsia="Calibri" w:hAnsi="Arial" w:cs="Arial"/>
          <w:sz w:val="24"/>
          <w:szCs w:val="24"/>
        </w:rPr>
        <w:t xml:space="preserve">. This search strategy was modified to suit other databases 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(i.e. Cochrane Stroke Trials Register, </w:t>
      </w:r>
      <w:proofErr w:type="spellStart"/>
      <w:r w:rsidRPr="0060738B">
        <w:rPr>
          <w:rFonts w:ascii="Arial" w:eastAsia="Calibri" w:hAnsi="Arial" w:cs="Arial"/>
          <w:bCs/>
          <w:sz w:val="24"/>
          <w:szCs w:val="24"/>
        </w:rPr>
        <w:t>PsycINFO</w:t>
      </w:r>
      <w:proofErr w:type="spellEnd"/>
      <w:r w:rsidRPr="0060738B">
        <w:rPr>
          <w:rFonts w:ascii="Arial" w:eastAsia="Calibri" w:hAnsi="Arial" w:cs="Arial"/>
          <w:bCs/>
          <w:sz w:val="24"/>
          <w:szCs w:val="24"/>
        </w:rPr>
        <w:t xml:space="preserve">, </w:t>
      </w:r>
      <w:r w:rsidRPr="0060738B">
        <w:rPr>
          <w:rFonts w:ascii="Arial" w:eastAsia="Calibri" w:hAnsi="Arial" w:cs="Arial"/>
          <w:sz w:val="24"/>
          <w:szCs w:val="24"/>
        </w:rPr>
        <w:t xml:space="preserve">ProQuest Central, </w:t>
      </w:r>
      <w:proofErr w:type="gramStart"/>
      <w:r w:rsidRPr="0060738B">
        <w:rPr>
          <w:rFonts w:ascii="Arial" w:eastAsia="Calibri" w:hAnsi="Arial" w:cs="Arial"/>
          <w:sz w:val="24"/>
          <w:szCs w:val="24"/>
        </w:rPr>
        <w:t>Web</w:t>
      </w:r>
      <w:proofErr w:type="gramEnd"/>
      <w:r w:rsidRPr="0060738B">
        <w:rPr>
          <w:rFonts w:ascii="Arial" w:eastAsia="Calibri" w:hAnsi="Arial" w:cs="Arial"/>
          <w:sz w:val="24"/>
          <w:szCs w:val="24"/>
        </w:rPr>
        <w:t xml:space="preserve"> of Science, 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Physiotherapy Evidence database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PEDro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, </w:t>
      </w:r>
      <w:proofErr w:type="spellStart"/>
      <w:r w:rsidRPr="0060738B">
        <w:rPr>
          <w:rFonts w:ascii="Arial" w:eastAsia="Calibri" w:hAnsi="Arial" w:cs="Arial"/>
          <w:sz w:val="24"/>
          <w:szCs w:val="24"/>
        </w:rPr>
        <w:t>OTseeker</w:t>
      </w:r>
      <w:proofErr w:type="spellEnd"/>
      <w:r w:rsidRPr="0060738B">
        <w:rPr>
          <w:rFonts w:ascii="Arial" w:eastAsia="Calibri" w:hAnsi="Arial" w:cs="Arial"/>
          <w:sz w:val="24"/>
          <w:szCs w:val="24"/>
        </w:rPr>
        <w:t xml:space="preserve"> and REHABDATA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).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rovascular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disorders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basal ganglia cerebrovascular disease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brain ischemia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carotid artery diseases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cerebrovascular trauma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intracranial arterial diseases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intracranial arteriovenous malformations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"intracranial embolism and thrombosis"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intracranial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orrhages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/ or stroke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brain infarction/ or vasospasm, intracranial/ or vertebral artery dissection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. (stroke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poststrok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post-stroke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rovasc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brain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vasc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cerebral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vasc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va</w:t>
      </w:r>
      <w:proofErr w:type="spellEnd"/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poplex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 or SAH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3. ((brain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r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ell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intracran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 or intracerebral) adj5 (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isch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?emi</w:t>
      </w:r>
      <w:proofErr w:type="spellEnd"/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infarct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hrombo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emboli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occlus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)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4. ((brain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r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ell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intracerebral or intracranial or subarachnoid) adj5 (haemorrhage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orrhag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 or haematoma$ or hematoma$ or bleed$)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5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iplegia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paresis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6. (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ipleg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ipar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 or paresis or paretic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7. 1 or 2 or 3 or 4 or 5 or 6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8. *cerebrovascular disorders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basal ganglia cerebrovascular disease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brain ischemia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carotid artery diseases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cerebrovascular trauma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intracranial arterial diseases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intracranial arteriovenous malformations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"Intracranial Embolism and Thrombosis"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intracranial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orrhages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*stroke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brain infarction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*vasospasm, intracranial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*vertebral artery dissection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9. *hemiplegia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paresis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0. 8 or 9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1. </w:t>
      </w:r>
      <w:proofErr w:type="spellStart"/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Upper Extremity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2. (upper adj3 (limb$ or extremity)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3. (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rm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shoulder or elbow or forearm or hand or wrist or finger or fingers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4. 11 or 12 or 13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5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ehabilitation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/ or "recovery of function"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6. Physical Therapy Modalities/ or Physical Therapy Specialty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val="fr-FR" w:eastAsia="en-GB"/>
        </w:rPr>
      </w:pPr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 xml:space="preserve">17.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>exercis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 xml:space="preserve">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>movement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 xml:space="preserve"> techniques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>exercis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 xml:space="preserve">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>exercis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 xml:space="preserve">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>therapy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val="fr-FR" w:eastAsia="en-GB"/>
        </w:rPr>
        <w:t>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8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ange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f motion, articular/ or movement/ or motor activity/ or kinesiology, applied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9. "Task Performance and Analysis"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0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occupational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therapy/ or activities of daily living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1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motor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skills/ or "physical education and training"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2. (rehabilitation or recovery of function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physiothera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physical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hera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exercise$ or movement$ or mot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ctivit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occupational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hera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activities of daily living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dl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3. ((bilateral or bimanual) adj5 (train$ or retrain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facilitat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function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ctivit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)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24. ((mirror$ or coupled) adj5 movement$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25. 15 or 16 or 17 or 18 or 19 or 20 or 21 or 22 or 23 or 24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lastRenderedPageBreak/>
        <w:t>26. 10 and 14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27. 7 and 14 and 25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28. 26 or 27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9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limit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28 to humans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i/>
          <w:color w:val="000000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i/>
          <w:sz w:val="24"/>
          <w:szCs w:val="24"/>
          <w:lang w:val="en-US"/>
        </w:rPr>
        <w:t>EMBASE</w:t>
      </w:r>
      <w:r w:rsidRPr="0060738B">
        <w:rPr>
          <w:rFonts w:ascii="Arial" w:eastAsia="Calibri" w:hAnsi="Arial" w:cs="Arial"/>
          <w:bCs/>
          <w:i/>
          <w:color w:val="000000"/>
          <w:sz w:val="24"/>
          <w:szCs w:val="24"/>
          <w:lang w:eastAsia="en-GB"/>
        </w:rPr>
        <w:t xml:space="preserve"> search strategy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rovascular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disease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basal ganglion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orrhag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brain ischemia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carotid artery disease/ or cerebrovascular accident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brain infarction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cerebrovascular accident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brain ischemia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cerebral artery disease/ or brain arteriovenous malformations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thromboembolism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brain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orrhag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/ or *brain vasospasm/ or artery dissection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. (stroke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poststrok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post-stroke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rovasc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brain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vasc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cerebral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vasc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va</w:t>
      </w:r>
      <w:proofErr w:type="spellEnd"/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poplex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 or SAH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3. ((brain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r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ell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intracran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 or intracerebral) adj5 (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isch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?emi</w:t>
      </w:r>
      <w:proofErr w:type="spellEnd"/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infarct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hrombo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emboli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occlus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)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4. ((brain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r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cerebell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intracerebral or intracranial or subarachnoid) adj5 (haemorrhage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orrhag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 or haematoma$ or hematoma$ or bleed$)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5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iplegia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paresis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6. (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ipleg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ipar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 or paresis or paretic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7. 1 or 2 or 3 or 4 or 5 or 6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8. *cerebrovascular disease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basal ganglion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orrhag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brain ischemia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carotid artery disease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*cerebrovascular accident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brain infarction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cerebrovascular accident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brain ischemia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cerebral artery disease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*brain arteriovenous malformations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thromboembolism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brain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hemorrhage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*brain vasospasm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*artery dissection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9. *hemiplegia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*paresis/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0. 8 or 9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1. </w:t>
      </w:r>
      <w:proofErr w:type="spellStart"/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exp</w:t>
      </w:r>
      <w:proofErr w:type="spellEnd"/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arm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2. (upper adj3 (limb$ or extremity)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3. (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rm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or shoulder or elbow or forearm or hand or wrist or finger or fingers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4. 11 or 12 or 13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5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rehabilitation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/ or convalescence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6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physiotherapy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7. </w:t>
      </w:r>
      <w:proofErr w:type="spellStart"/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kinesiotherapy</w:t>
      </w:r>
      <w:proofErr w:type="spellEnd"/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/ or exercise/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kinesiotherapy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18. "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joint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characteristics and functions"/ or "movement (physiology)"/ or motor activity/ or kinesiology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19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ask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performance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0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occupational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therapy/ or daily life activity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1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physical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education/ or motor performance/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2. (rehabilitation or recovery of function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physiothera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physical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hera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exercise$ or movement$ or mot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ctivit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occupational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herap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activities of daily living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dl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3. ((bilateral or bimanual) adj5 (train$ or retrain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facilitat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$ or function$ or 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activit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$)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24. ((mirror$ or coupled) adj5 movement$).</w:t>
      </w:r>
      <w:proofErr w:type="spell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25. 15 or 16 or 17 or 18 or 19 or 20 or 21 or 22 or 23 or 24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26. 10 and 14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>27. 7 and 14 and 25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lastRenderedPageBreak/>
        <w:t>28. 26 or 27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29. </w:t>
      </w:r>
      <w:proofErr w:type="gramStart"/>
      <w:r w:rsidRPr="0060738B">
        <w:rPr>
          <w:rFonts w:ascii="Arial" w:eastAsia="Times New Roman" w:hAnsi="Arial" w:cs="Arial"/>
          <w:sz w:val="24"/>
          <w:szCs w:val="24"/>
          <w:lang w:eastAsia="en-GB"/>
        </w:rPr>
        <w:t>limit</w:t>
      </w:r>
      <w:proofErr w:type="gramEnd"/>
      <w:r w:rsidRPr="0060738B">
        <w:rPr>
          <w:rFonts w:ascii="Arial" w:eastAsia="Times New Roman" w:hAnsi="Arial" w:cs="Arial"/>
          <w:sz w:val="24"/>
          <w:szCs w:val="24"/>
          <w:lang w:eastAsia="en-GB"/>
        </w:rPr>
        <w:t xml:space="preserve"> 28 to human</w:t>
      </w:r>
    </w:p>
    <w:p w:rsidR="0060738B" w:rsidRPr="0060738B" w:rsidRDefault="0060738B" w:rsidP="0060738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i/>
          <w:color w:val="000000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bCs/>
          <w:i/>
          <w:sz w:val="24"/>
          <w:szCs w:val="24"/>
        </w:rPr>
        <w:t>CINAHL</w:t>
      </w:r>
      <w:r w:rsidRPr="0060738B">
        <w:rPr>
          <w:rFonts w:ascii="Arial" w:eastAsia="Calibri" w:hAnsi="Arial" w:cs="Arial"/>
          <w:bCs/>
          <w:i/>
          <w:color w:val="000000"/>
          <w:sz w:val="24"/>
          <w:szCs w:val="24"/>
          <w:lang w:eastAsia="en-GB"/>
        </w:rPr>
        <w:t xml:space="preserve"> search strategy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/>
          <w:sz w:val="24"/>
          <w:szCs w:val="24"/>
          <w:lang w:eastAsia="en-GB"/>
        </w:rPr>
      </w:pP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. (MH 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Cerebrovascular Disorders+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2. (MH 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Carotid Artery Diseases+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3. (MH 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Cerebral Aneurysm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4. (MH 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Intracranial Embolism and Thrombosis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5. (MH 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Cerebral Ischemia+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6. (MH 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Cerebral Vasospasm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7. (MH 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Intracranial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Hemorrhage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+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8. (MH 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Vertebral Artery Dissections</w:t>
      </w:r>
      <w:r w:rsidRPr="0060738B">
        <w:rPr>
          <w:rFonts w:ascii="Arial" w:eastAsia="Calibri" w:hAnsi="Arial" w:cs="Arial"/>
          <w:sz w:val="24"/>
          <w:szCs w:val="24"/>
        </w:rPr>
        <w:t>"</w:t>
      </w:r>
      <w:r w:rsidRPr="0060738B">
        <w:rPr>
          <w:rFonts w:ascii="Arial" w:eastAsia="Calibri" w:hAnsi="Arial" w:cs="Arial"/>
          <w:sz w:val="24"/>
          <w:szCs w:val="24"/>
          <w:lang w:eastAsia="en-GB"/>
        </w:rPr>
        <w:t>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9. S1 or S2 or S3 or S4 or S5 or S6 or S7 or S8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0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stroke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poststroke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or post-stroke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cerebrovasc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brain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vasc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cerebral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vasc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cva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apoplex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* or SAH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1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brain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cerebr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cerebell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intracran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intracerebral n5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isc?emi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infarct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thrombo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emboli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occlus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*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2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brain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cerebr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pr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cerebell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intracerebral or intracranial or subarachnoid n5 haemorrhage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hemorrhage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* or haematoma* or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bleed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>*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3. </w:t>
      </w:r>
      <w:r w:rsidRPr="0060738B">
        <w:rPr>
          <w:rFonts w:ascii="Arial" w:eastAsia="Calibri" w:hAnsi="Arial" w:cs="Arial"/>
          <w:sz w:val="24"/>
          <w:szCs w:val="24"/>
        </w:rPr>
        <w:t>(MH "Hemiplegia") OR (MH "Stroke Patients"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4. </w:t>
      </w:r>
      <w:proofErr w:type="spellStart"/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hemipleg</w:t>
      </w:r>
      <w:proofErr w:type="spellEnd"/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hemipar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* or paresis or paretic.tw.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15. S9 or S10 or S11 or S12 or S13 or S14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6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m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cerebrovascular disorders+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7. </w:t>
      </w:r>
      <w:proofErr w:type="spellStart"/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h</w:t>
      </w:r>
      <w:proofErr w:type="spellEnd"/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carotid artery diseases+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8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m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cerebral aneurysm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19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m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“cerebral embolism and thrombosis”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20. </w:t>
      </w:r>
      <w:proofErr w:type="spellStart"/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h</w:t>
      </w:r>
      <w:proofErr w:type="spellEnd"/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cerebral ischemia+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21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m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cerebral vascular accident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22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m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cerebral vasospasm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23. </w:t>
      </w:r>
      <w:proofErr w:type="spellStart"/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h</w:t>
      </w:r>
      <w:proofErr w:type="spellEnd"/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intracranial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hemorrhage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+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24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m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vertebral artery dissections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25. S16 or S17 or S18 or S19 or S20 or S21 or S22 or S23 or S24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26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m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hemiplegia/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rh</w:t>
      </w:r>
      <w:proofErr w:type="spellEnd"/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27. S25 or S26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28. </w:t>
      </w:r>
      <w:hyperlink r:id="rId5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Upper Extremity+"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29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upper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n3 limb* or extremity.tw.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30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arm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or shoulder or elbow or forearm or hand or wrist or finger or fingers.tw.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31. S28 or S29 or S30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32. </w:t>
      </w:r>
      <w:hyperlink r:id="rId6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Rehabilitation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33. </w:t>
      </w:r>
      <w:hyperlink r:id="rId7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 xml:space="preserve"> (MH "Activities of Daily Living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34. </w:t>
      </w:r>
      <w:hyperlink r:id="rId8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Home Rehabilitation+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35. </w:t>
      </w:r>
      <w:hyperlink r:id="rId9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Occupational Therapy+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36. </w:t>
      </w:r>
      <w:hyperlink r:id="rId10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Physical Therapy+"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37. S32 or S33 or S34 or S35 or S36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38. </w:t>
      </w:r>
      <w:hyperlink r:id="rId11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Occupational Therapists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39.</w:t>
      </w:r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 xml:space="preserve"> (MH "Occupational Therapy Assistants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40. </w:t>
      </w:r>
      <w:hyperlink r:id="rId12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Physical Therapists"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41. S38 or S39 or S40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lastRenderedPageBreak/>
        <w:t xml:space="preserve">42. </w:t>
      </w:r>
      <w:hyperlink r:id="rId13" w:anchor="#" w:history="1"/>
      <w:r w:rsidRPr="0060738B">
        <w:rPr>
          <w:rFonts w:ascii="Arial" w:eastAsia="SimSun" w:hAnsi="Arial" w:cs="Arial"/>
          <w:sz w:val="24"/>
          <w:szCs w:val="24"/>
          <w:lang w:eastAsia="zh-CN"/>
        </w:rPr>
        <w:t>(MH "Exercise+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43. </w:t>
      </w:r>
      <w:hyperlink r:id="rId14" w:anchor="#" w:history="1"/>
      <w:r w:rsidRPr="0060738B">
        <w:rPr>
          <w:rFonts w:ascii="Arial" w:eastAsia="SimSun" w:hAnsi="Arial" w:cs="Arial"/>
          <w:sz w:val="24"/>
          <w:szCs w:val="24"/>
          <w:lang w:eastAsia="zh-CN"/>
        </w:rPr>
        <w:t>(MH "Therapeutic Exercise+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44. </w:t>
      </w:r>
      <w:hyperlink r:id="rId15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Exercise Intensity"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45. S42 or S43 or S44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46. </w:t>
      </w:r>
      <w:hyperlink r:id="rId16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Kinesiology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47. </w:t>
      </w:r>
      <w:hyperlink r:id="rId17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Applied Kinesiology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48. </w:t>
      </w:r>
      <w:hyperlink r:id="rId18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Recovery"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49. S46 or S47 or S48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50. </w:t>
      </w:r>
      <w:hyperlink r:id="rId19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Movement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51. </w:t>
      </w:r>
      <w:hyperlink r:id="rId20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Motor Activity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52. </w:t>
      </w:r>
      <w:hyperlink r:id="rId21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Range of Motion"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53. S50 or S51 or S52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54. </w:t>
      </w:r>
      <w:hyperlink r:id="rId22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Task Performance and Analysis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55. </w:t>
      </w:r>
      <w:hyperlink r:id="rId23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Physical Education and Training")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56. </w:t>
      </w:r>
      <w:hyperlink r:id="rId24" w:anchor="#" w:history="1"/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>(MH "Motor Skills+")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57. S55 or S56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58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rehabilitation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or recovery of function or physiotherapy* or physical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therap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* or exercise* or movement* or motor active* or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occupational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therap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* or activities of daily living or adl.tw.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59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bilateral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 or bimanual n5 train* or retrain* or facilitate* or function* or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activit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*.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60. </w:t>
      </w:r>
      <w:proofErr w:type="gramStart"/>
      <w:r w:rsidRPr="0060738B">
        <w:rPr>
          <w:rFonts w:ascii="Arial" w:eastAsia="Calibri" w:hAnsi="Arial" w:cs="Arial"/>
          <w:sz w:val="24"/>
          <w:szCs w:val="24"/>
          <w:lang w:eastAsia="en-GB"/>
        </w:rPr>
        <w:t>mirror</w:t>
      </w:r>
      <w:proofErr w:type="gramEnd"/>
      <w:r w:rsidRPr="0060738B">
        <w:rPr>
          <w:rFonts w:ascii="Arial" w:eastAsia="Calibri" w:hAnsi="Arial" w:cs="Arial"/>
          <w:sz w:val="24"/>
          <w:szCs w:val="24"/>
          <w:lang w:eastAsia="en-GB"/>
        </w:rPr>
        <w:t xml:space="preserve">* or coupled n5 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movemen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*.</w:t>
      </w:r>
      <w:proofErr w:type="spellStart"/>
      <w:r w:rsidRPr="0060738B">
        <w:rPr>
          <w:rFonts w:ascii="Arial" w:eastAsia="Calibri" w:hAnsi="Arial" w:cs="Arial"/>
          <w:sz w:val="24"/>
          <w:szCs w:val="24"/>
          <w:lang w:eastAsia="en-GB"/>
        </w:rPr>
        <w:t>tw</w:t>
      </w:r>
      <w:proofErr w:type="spellEnd"/>
      <w:r w:rsidRPr="0060738B">
        <w:rPr>
          <w:rFonts w:ascii="Arial" w:eastAsia="Calibri" w:hAnsi="Arial" w:cs="Arial"/>
          <w:sz w:val="24"/>
          <w:szCs w:val="24"/>
          <w:lang w:eastAsia="en-GB"/>
        </w:rPr>
        <w:t>.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61. 37 or 41 or 45 or 49 or 53 or 54 or 57 or 58 or 59 or 60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62. 27 and 31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63. 15 and 31 and 61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sz w:val="24"/>
          <w:szCs w:val="24"/>
          <w:lang w:eastAsia="en-GB"/>
        </w:rPr>
        <w:t>64. 62 or 63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i/>
          <w:sz w:val="24"/>
          <w:szCs w:val="24"/>
        </w:rPr>
      </w:pP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i/>
          <w:color w:val="000000"/>
          <w:sz w:val="24"/>
          <w:szCs w:val="24"/>
          <w:lang w:eastAsia="en-GB"/>
        </w:rPr>
      </w:pPr>
      <w:r w:rsidRPr="0060738B">
        <w:rPr>
          <w:rFonts w:ascii="Arial" w:eastAsia="Calibri" w:hAnsi="Arial" w:cs="Arial"/>
          <w:bCs/>
          <w:i/>
          <w:sz w:val="24"/>
          <w:szCs w:val="24"/>
        </w:rPr>
        <w:t>AMED</w:t>
      </w:r>
      <w:r w:rsidRPr="0060738B">
        <w:rPr>
          <w:rFonts w:ascii="Arial" w:eastAsia="Calibri" w:hAnsi="Arial" w:cs="Arial"/>
          <w:bCs/>
          <w:i/>
          <w:color w:val="000000"/>
          <w:sz w:val="24"/>
          <w:szCs w:val="24"/>
          <w:lang w:eastAsia="en-GB"/>
        </w:rPr>
        <w:t xml:space="preserve"> search strategy</w:t>
      </w:r>
    </w:p>
    <w:p w:rsidR="0060738B" w:rsidRPr="0060738B" w:rsidRDefault="0060738B" w:rsidP="0060738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/>
          <w:sz w:val="24"/>
          <w:szCs w:val="24"/>
          <w:lang w:eastAsia="en-GB"/>
        </w:rPr>
      </w:pP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 xml:space="preserve">1. </w:t>
      </w:r>
      <w:hyperlink r:id="rId25" w:anchor="#" w:history="1"/>
      <w:proofErr w:type="gram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cerebrovascular</w:t>
      </w:r>
      <w:proofErr w:type="gram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 disorders/ or cerebral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hemorrhage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/ or cerebral infarction/ or cerebral ischemia/ or cerebrovascular accident/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2. </w:t>
      </w:r>
      <w:hyperlink r:id="rId26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(stroke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poststroke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 or post-stroke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cerebrovasc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brain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vasc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cerebral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vasc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</w:t>
      </w:r>
      <w:proofErr w:type="spellStart"/>
      <w:proofErr w:type="gram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cva</w:t>
      </w:r>
      <w:proofErr w:type="spellEnd"/>
      <w:proofErr w:type="gram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apoplex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* or SAH).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w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3. </w:t>
      </w:r>
      <w:hyperlink r:id="rId27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((brain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cerebr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cerebell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intracran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* or intracerebral) N5 (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isch</w:t>
      </w:r>
      <w:proofErr w:type="gram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?emi</w:t>
      </w:r>
      <w:proofErr w:type="spellEnd"/>
      <w:proofErr w:type="gram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infarct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hrombo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emboli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occlus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*)).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w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4. </w:t>
      </w:r>
      <w:hyperlink r:id="rId28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((brain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cerebr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cerebell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intracerebral or intracranial or subarachnoid) N5 (haemorrhage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hemorrhage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* or haematoma* or hematoma* or bleed*)).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w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color w:val="333333"/>
          <w:sz w:val="24"/>
          <w:szCs w:val="24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5. </w:t>
      </w:r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hemiplegia</w:t>
      </w:r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>/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6. </w:t>
      </w:r>
      <w:hyperlink r:id="rId29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(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hemipleg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hemipar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* or paresis or paretic).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w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7. </w:t>
      </w:r>
      <w:hyperlink r:id="rId30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S1 or S2 or S3 or S4 or S5 or S6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color w:val="333333"/>
          <w:sz w:val="24"/>
          <w:szCs w:val="24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8. </w:t>
      </w:r>
      <w:proofErr w:type="spellStart"/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exp</w:t>
      </w:r>
      <w:proofErr w:type="spellEnd"/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 arm/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9. </w:t>
      </w:r>
      <w:hyperlink r:id="rId31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(upper N3 (limb* or extremity)).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w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sz w:val="24"/>
          <w:szCs w:val="24"/>
          <w:lang w:val="en-SG" w:eastAsia="zh-CN"/>
        </w:rPr>
        <w:t xml:space="preserve">10. </w:t>
      </w:r>
      <w:hyperlink r:id="rId32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(</w:t>
      </w:r>
      <w:proofErr w:type="gram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arm</w:t>
      </w:r>
      <w:proofErr w:type="gram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 or shoulder or elbow or forearm or hand or wrist or finger or fingers).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w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11. </w:t>
      </w:r>
      <w:hyperlink r:id="rId33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S8 or S9 or S10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color w:val="333333"/>
          <w:sz w:val="24"/>
          <w:szCs w:val="24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12. </w:t>
      </w:r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rehabilitation</w:t>
      </w:r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 techniques/ or ”activities of daily living“/ or </w:t>
      </w:r>
      <w:proofErr w:type="spellStart"/>
      <w:r w:rsidRPr="0060738B">
        <w:rPr>
          <w:rFonts w:ascii="Arial" w:eastAsia="Calibri" w:hAnsi="Arial" w:cs="Arial"/>
          <w:color w:val="333333"/>
          <w:sz w:val="24"/>
          <w:szCs w:val="24"/>
        </w:rPr>
        <w:t>exp</w:t>
      </w:r>
      <w:proofErr w:type="spellEnd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 occupational therapy techniques/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color w:val="333333"/>
          <w:sz w:val="24"/>
          <w:szCs w:val="24"/>
        </w:rPr>
      </w:pPr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13. </w:t>
      </w:r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movement</w:t>
      </w:r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>/ or motor activity/ or ”range of motion“/ or ”recovery of function“/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color w:val="333333"/>
          <w:sz w:val="24"/>
          <w:szCs w:val="24"/>
        </w:rPr>
      </w:pPr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14. </w:t>
      </w:r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occupational</w:t>
      </w:r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 therapists/ or physiotherapists/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color w:val="333333"/>
          <w:sz w:val="24"/>
          <w:szCs w:val="24"/>
        </w:rPr>
      </w:pPr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15. </w:t>
      </w:r>
      <w:proofErr w:type="spellStart"/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exp</w:t>
      </w:r>
      <w:proofErr w:type="spellEnd"/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 physical therapy modalities/</w:t>
      </w:r>
      <w:r w:rsidRPr="0060738B">
        <w:rPr>
          <w:rFonts w:ascii="Arial" w:eastAsia="Calibri" w:hAnsi="Arial" w:cs="Arial"/>
          <w:color w:val="333333"/>
          <w:sz w:val="24"/>
          <w:szCs w:val="24"/>
        </w:rPr>
        <w:br/>
        <w:t xml:space="preserve">16. </w:t>
      </w:r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physical</w:t>
      </w:r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 therapy speciality/ or occupational therapy speciality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fr-FR" w:eastAsia="zh-CN"/>
        </w:rPr>
      </w:pPr>
      <w:r w:rsidRPr="0060738B">
        <w:rPr>
          <w:rFonts w:ascii="Arial" w:eastAsia="Calibri" w:hAnsi="Arial" w:cs="Arial"/>
          <w:color w:val="333333"/>
          <w:sz w:val="24"/>
          <w:szCs w:val="24"/>
          <w:lang w:val="fr-FR"/>
        </w:rPr>
        <w:t xml:space="preserve">17. </w:t>
      </w:r>
      <w:hyperlink r:id="rId34" w:anchor="#" w:history="1"/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>exercise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 xml:space="preserve">/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>exercise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 xml:space="preserve">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>movement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 xml:space="preserve"> techniques/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>exercise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 xml:space="preserve">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>therapy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fr-FR" w:eastAsia="zh-CN"/>
        </w:rPr>
        <w:t>/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color w:val="333333"/>
          <w:sz w:val="24"/>
          <w:szCs w:val="24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lastRenderedPageBreak/>
        <w:t xml:space="preserve">18. </w:t>
      </w:r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movement</w:t>
      </w:r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>/ or motor activity/ or ”range of motion“/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color w:val="333333"/>
          <w:sz w:val="24"/>
          <w:szCs w:val="24"/>
        </w:rPr>
        <w:t>19</w:t>
      </w:r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. </w:t>
      </w:r>
      <w:proofErr w:type="gramEnd"/>
      <w:r w:rsidRPr="0060738B">
        <w:rPr>
          <w:rFonts w:ascii="Calibri" w:eastAsia="Calibri" w:hAnsi="Calibri" w:cs="Times New Roman"/>
        </w:rPr>
        <w:fldChar w:fldCharType="begin"/>
      </w:r>
      <w:r w:rsidRPr="0060738B">
        <w:rPr>
          <w:rFonts w:ascii="Calibri" w:eastAsia="Calibri" w:hAnsi="Calibri" w:cs="Times New Roman"/>
        </w:rPr>
        <w:instrText xml:space="preserve"> HYPERLINK "http://web.ebscohost.com/ehost/history?sid=ca2257a6-2756-45c2-8f27-b3ca27fe21ec%40sessionmgr14&amp;vid=6&amp;hid=10" \l "#" </w:instrText>
      </w:r>
      <w:r w:rsidRPr="0060738B">
        <w:rPr>
          <w:rFonts w:ascii="Calibri" w:eastAsia="Calibri" w:hAnsi="Calibri" w:cs="Times New Roman"/>
        </w:rPr>
        <w:fldChar w:fldCharType="end"/>
      </w: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”task performance and analysis“/ or applied kinesiology/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color w:val="333333"/>
          <w:sz w:val="24"/>
          <w:szCs w:val="24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20. </w:t>
      </w:r>
      <w:proofErr w:type="spellStart"/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exp</w:t>
      </w:r>
      <w:proofErr w:type="spellEnd"/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 physical education/ or </w:t>
      </w:r>
      <w:proofErr w:type="spellStart"/>
      <w:r w:rsidRPr="0060738B">
        <w:rPr>
          <w:rFonts w:ascii="Arial" w:eastAsia="Calibri" w:hAnsi="Arial" w:cs="Arial"/>
          <w:color w:val="333333"/>
          <w:sz w:val="24"/>
          <w:szCs w:val="24"/>
        </w:rPr>
        <w:t>exp</w:t>
      </w:r>
      <w:proofErr w:type="spellEnd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 motor skills/</w:t>
      </w:r>
    </w:p>
    <w:p w:rsidR="0060738B" w:rsidRPr="0060738B" w:rsidRDefault="0060738B" w:rsidP="0060738B">
      <w:pPr>
        <w:spacing w:after="0" w:line="240" w:lineRule="auto"/>
        <w:rPr>
          <w:rFonts w:ascii="Arial" w:eastAsia="Calibri" w:hAnsi="Arial" w:cs="Arial"/>
          <w:color w:val="333333"/>
          <w:sz w:val="24"/>
          <w:szCs w:val="24"/>
        </w:rPr>
      </w:pPr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21. </w:t>
      </w:r>
      <w:proofErr w:type="gramStart"/>
      <w:r w:rsidRPr="0060738B">
        <w:rPr>
          <w:rFonts w:ascii="Arial" w:eastAsia="Calibri" w:hAnsi="Arial" w:cs="Arial"/>
          <w:color w:val="333333"/>
          <w:sz w:val="24"/>
          <w:szCs w:val="24"/>
        </w:rPr>
        <w:t>psychomotor</w:t>
      </w:r>
      <w:proofErr w:type="gramEnd"/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 performance/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Calibri" w:hAnsi="Arial" w:cs="Arial"/>
          <w:color w:val="333333"/>
          <w:sz w:val="24"/>
          <w:szCs w:val="24"/>
        </w:rPr>
        <w:t xml:space="preserve">22. </w:t>
      </w:r>
      <w:hyperlink r:id="rId35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(rehabilitation or recovery of function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physiotherap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physical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herap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exercise* or movement* or mot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activit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occupational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herap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activities of daily living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adl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).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w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23. </w:t>
      </w:r>
      <w:hyperlink r:id="rId36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((bilateral or bimanual) N5 (train* or retrain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facilitat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* or function* or 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activit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*)).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w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24. </w:t>
      </w:r>
      <w:hyperlink r:id="rId37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((mirror* or coupled) N5 movement*).</w:t>
      </w:r>
      <w:proofErr w:type="spellStart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tw</w:t>
      </w:r>
      <w:proofErr w:type="spellEnd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.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25. </w:t>
      </w:r>
      <w:hyperlink r:id="rId38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S12 or S13 or S14 or S15 or S16 or S17 or S18 or S19 or S20 or S21 or S22 or S23 or S24</w:t>
      </w:r>
    </w:p>
    <w:p w:rsidR="0060738B" w:rsidRPr="0060738B" w:rsidRDefault="0060738B" w:rsidP="0060738B">
      <w:pPr>
        <w:spacing w:after="0" w:line="240" w:lineRule="auto"/>
        <w:rPr>
          <w:rFonts w:ascii="Arial" w:eastAsia="SimSun" w:hAnsi="Arial" w:cs="Arial"/>
          <w:color w:val="333333"/>
          <w:sz w:val="24"/>
          <w:szCs w:val="24"/>
          <w:lang w:val="en-SG" w:eastAsia="zh-CN"/>
        </w:rPr>
      </w:pPr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 xml:space="preserve">26. </w:t>
      </w:r>
      <w:hyperlink r:id="rId39" w:anchor="#" w:history="1"/>
      <w:r w:rsidRPr="0060738B">
        <w:rPr>
          <w:rFonts w:ascii="Arial" w:eastAsia="SimSun" w:hAnsi="Arial" w:cs="Arial"/>
          <w:color w:val="333333"/>
          <w:sz w:val="24"/>
          <w:szCs w:val="24"/>
          <w:lang w:val="en-SG" w:eastAsia="zh-CN"/>
        </w:rPr>
        <w:t>S7 and S11 and S25</w:t>
      </w:r>
      <w:bookmarkStart w:id="0" w:name="_GoBack"/>
      <w:bookmarkEnd w:id="0"/>
    </w:p>
    <w:sectPr w:rsidR="0060738B" w:rsidRPr="006073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38B"/>
    <w:rsid w:val="005545EF"/>
    <w:rsid w:val="0060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.ebscohost.com/ehost/history?sid=b60c77f7-3bab-47b2-b492-747266cec4d6%40sessionmgr4&amp;vid=6&amp;hid=10" TargetMode="External"/><Relationship Id="rId13" Type="http://schemas.openxmlformats.org/officeDocument/2006/relationships/hyperlink" Target="http://web.ebscohost.com/ehost/history?sid=b60c77f7-3bab-47b2-b492-747266cec4d6%40sessionmgr4&amp;vid=6&amp;hid=10" TargetMode="External"/><Relationship Id="rId18" Type="http://schemas.openxmlformats.org/officeDocument/2006/relationships/hyperlink" Target="http://web.ebscohost.com/ehost/history?sid=b60c77f7-3bab-47b2-b492-747266cec4d6%40sessionmgr4&amp;vid=6&amp;hid=10" TargetMode="External"/><Relationship Id="rId26" Type="http://schemas.openxmlformats.org/officeDocument/2006/relationships/hyperlink" Target="http://web.ebscohost.com/ehost/history?sid=ca2257a6-2756-45c2-8f27-b3ca27fe21ec%40sessionmgr14&amp;vid=6&amp;hid=10" TargetMode="External"/><Relationship Id="rId39" Type="http://schemas.openxmlformats.org/officeDocument/2006/relationships/hyperlink" Target="http://web.ebscohost.com/ehost/history?sid=ca2257a6-2756-45c2-8f27-b3ca27fe21ec%40sessionmgr14&amp;vid=6&amp;hid=10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eb.ebscohost.com/ehost/history?sid=b60c77f7-3bab-47b2-b492-747266cec4d6%40sessionmgr4&amp;vid=6&amp;hid=10" TargetMode="External"/><Relationship Id="rId34" Type="http://schemas.openxmlformats.org/officeDocument/2006/relationships/hyperlink" Target="http://web.ebscohost.com/ehost/history?sid=ca2257a6-2756-45c2-8f27-b3ca27fe21ec%40sessionmgr14&amp;vid=6&amp;hid=10" TargetMode="External"/><Relationship Id="rId7" Type="http://schemas.openxmlformats.org/officeDocument/2006/relationships/hyperlink" Target="http://web.ebscohost.com/ehost/history?sid=b60c77f7-3bab-47b2-b492-747266cec4d6%40sessionmgr4&amp;vid=6&amp;hid=10" TargetMode="External"/><Relationship Id="rId12" Type="http://schemas.openxmlformats.org/officeDocument/2006/relationships/hyperlink" Target="http://web.ebscohost.com/ehost/history?sid=b60c77f7-3bab-47b2-b492-747266cec4d6%40sessionmgr4&amp;vid=6&amp;hid=10" TargetMode="External"/><Relationship Id="rId17" Type="http://schemas.openxmlformats.org/officeDocument/2006/relationships/hyperlink" Target="http://web.ebscohost.com/ehost/history?sid=b60c77f7-3bab-47b2-b492-747266cec4d6%40sessionmgr4&amp;vid=6&amp;hid=10" TargetMode="External"/><Relationship Id="rId25" Type="http://schemas.openxmlformats.org/officeDocument/2006/relationships/hyperlink" Target="http://web.ebscohost.com/ehost/history?sid=ca2257a6-2756-45c2-8f27-b3ca27fe21ec%40sessionmgr14&amp;vid=6&amp;hid=10" TargetMode="External"/><Relationship Id="rId33" Type="http://schemas.openxmlformats.org/officeDocument/2006/relationships/hyperlink" Target="http://web.ebscohost.com/ehost/history?sid=ca2257a6-2756-45c2-8f27-b3ca27fe21ec%40sessionmgr14&amp;vid=6&amp;hid=10" TargetMode="External"/><Relationship Id="rId38" Type="http://schemas.openxmlformats.org/officeDocument/2006/relationships/hyperlink" Target="http://web.ebscohost.com/ehost/history?sid=ca2257a6-2756-45c2-8f27-b3ca27fe21ec%40sessionmgr14&amp;vid=6&amp;hid=10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eb.ebscohost.com/ehost/history?sid=b60c77f7-3bab-47b2-b492-747266cec4d6%40sessionmgr4&amp;vid=6&amp;hid=10" TargetMode="External"/><Relationship Id="rId20" Type="http://schemas.openxmlformats.org/officeDocument/2006/relationships/hyperlink" Target="http://web.ebscohost.com/ehost/history?sid=b60c77f7-3bab-47b2-b492-747266cec4d6%40sessionmgr4&amp;vid=6&amp;hid=10" TargetMode="External"/><Relationship Id="rId29" Type="http://schemas.openxmlformats.org/officeDocument/2006/relationships/hyperlink" Target="http://web.ebscohost.com/ehost/history?sid=ca2257a6-2756-45c2-8f27-b3ca27fe21ec%40sessionmgr14&amp;vid=6&amp;hid=10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eb.ebscohost.com/ehost/history?sid=b60c77f7-3bab-47b2-b492-747266cec4d6%40sessionmgr4&amp;vid=6&amp;hid=10" TargetMode="External"/><Relationship Id="rId11" Type="http://schemas.openxmlformats.org/officeDocument/2006/relationships/hyperlink" Target="http://web.ebscohost.com/ehost/history?sid=b60c77f7-3bab-47b2-b492-747266cec4d6%40sessionmgr4&amp;vid=6&amp;hid=10" TargetMode="External"/><Relationship Id="rId24" Type="http://schemas.openxmlformats.org/officeDocument/2006/relationships/hyperlink" Target="http://web.ebscohost.com/ehost/history?sid=b60c77f7-3bab-47b2-b492-747266cec4d6%40sessionmgr4&amp;vid=6&amp;hid=10" TargetMode="External"/><Relationship Id="rId32" Type="http://schemas.openxmlformats.org/officeDocument/2006/relationships/hyperlink" Target="http://web.ebscohost.com/ehost/history?sid=ca2257a6-2756-45c2-8f27-b3ca27fe21ec%40sessionmgr14&amp;vid=6&amp;hid=10" TargetMode="External"/><Relationship Id="rId37" Type="http://schemas.openxmlformats.org/officeDocument/2006/relationships/hyperlink" Target="http://web.ebscohost.com/ehost/history?sid=ca2257a6-2756-45c2-8f27-b3ca27fe21ec%40sessionmgr14&amp;vid=6&amp;hid=10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://web.ebscohost.com/ehost/history?sid=b60c77f7-3bab-47b2-b492-747266cec4d6%40sessionmgr4&amp;vid=6&amp;hid=10" TargetMode="External"/><Relationship Id="rId15" Type="http://schemas.openxmlformats.org/officeDocument/2006/relationships/hyperlink" Target="http://web.ebscohost.com/ehost/history?sid=b60c77f7-3bab-47b2-b492-747266cec4d6%40sessionmgr4&amp;vid=6&amp;hid=10" TargetMode="External"/><Relationship Id="rId23" Type="http://schemas.openxmlformats.org/officeDocument/2006/relationships/hyperlink" Target="http://web.ebscohost.com/ehost/history?sid=b60c77f7-3bab-47b2-b492-747266cec4d6%40sessionmgr4&amp;vid=6&amp;hid=10" TargetMode="External"/><Relationship Id="rId28" Type="http://schemas.openxmlformats.org/officeDocument/2006/relationships/hyperlink" Target="http://web.ebscohost.com/ehost/history?sid=ca2257a6-2756-45c2-8f27-b3ca27fe21ec%40sessionmgr14&amp;vid=6&amp;hid=10" TargetMode="External"/><Relationship Id="rId36" Type="http://schemas.openxmlformats.org/officeDocument/2006/relationships/hyperlink" Target="http://web.ebscohost.com/ehost/history?sid=ca2257a6-2756-45c2-8f27-b3ca27fe21ec%40sessionmgr14&amp;vid=6&amp;hid=10" TargetMode="External"/><Relationship Id="rId10" Type="http://schemas.openxmlformats.org/officeDocument/2006/relationships/hyperlink" Target="http://web.ebscohost.com/ehost/history?sid=b60c77f7-3bab-47b2-b492-747266cec4d6%40sessionmgr4&amp;vid=6&amp;hid=10" TargetMode="External"/><Relationship Id="rId19" Type="http://schemas.openxmlformats.org/officeDocument/2006/relationships/hyperlink" Target="http://web.ebscohost.com/ehost/history?sid=b60c77f7-3bab-47b2-b492-747266cec4d6%40sessionmgr4&amp;vid=6&amp;hid=10" TargetMode="External"/><Relationship Id="rId31" Type="http://schemas.openxmlformats.org/officeDocument/2006/relationships/hyperlink" Target="http://web.ebscohost.com/ehost/history?sid=ca2257a6-2756-45c2-8f27-b3ca27fe21ec%40sessionmgr14&amp;vid=6&amp;hid=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eb.ebscohost.com/ehost/history?sid=b60c77f7-3bab-47b2-b492-747266cec4d6%40sessionmgr4&amp;vid=6&amp;hid=10" TargetMode="External"/><Relationship Id="rId14" Type="http://schemas.openxmlformats.org/officeDocument/2006/relationships/hyperlink" Target="http://web.ebscohost.com/ehost/history?sid=b60c77f7-3bab-47b2-b492-747266cec4d6%40sessionmgr4&amp;vid=6&amp;hid=10" TargetMode="External"/><Relationship Id="rId22" Type="http://schemas.openxmlformats.org/officeDocument/2006/relationships/hyperlink" Target="http://web.ebscohost.com/ehost/history?sid=b60c77f7-3bab-47b2-b492-747266cec4d6%40sessionmgr4&amp;vid=6&amp;hid=10" TargetMode="External"/><Relationship Id="rId27" Type="http://schemas.openxmlformats.org/officeDocument/2006/relationships/hyperlink" Target="http://web.ebscohost.com/ehost/history?sid=ca2257a6-2756-45c2-8f27-b3ca27fe21ec%40sessionmgr14&amp;vid=6&amp;hid=10" TargetMode="External"/><Relationship Id="rId30" Type="http://schemas.openxmlformats.org/officeDocument/2006/relationships/hyperlink" Target="http://web.ebscohost.com/ehost/history?sid=ca2257a6-2756-45c2-8f27-b3ca27fe21ec%40sessionmgr14&amp;vid=6&amp;hid=10" TargetMode="External"/><Relationship Id="rId35" Type="http://schemas.openxmlformats.org/officeDocument/2006/relationships/hyperlink" Target="http://web.ebscohost.com/ehost/history?sid=ca2257a6-2756-45c2-8f27-b3ca27fe21ec%40sessionmgr14&amp;vid=6&amp;hid=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174</Words>
  <Characters>1239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 Ling Choo</dc:creator>
  <cp:lastModifiedBy>Pei Ling Choo</cp:lastModifiedBy>
  <cp:revision>1</cp:revision>
  <dcterms:created xsi:type="dcterms:W3CDTF">2015-10-07T13:42:00Z</dcterms:created>
  <dcterms:modified xsi:type="dcterms:W3CDTF">2015-10-07T13:48:00Z</dcterms:modified>
</cp:coreProperties>
</file>